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C3A97" w:rsidRPr="000F7C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pporting</w:t>
      </w: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erials summary</w:t>
      </w: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 Definition and cut-offs of the Inflammation-based Score System</w:t>
      </w: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 Inflammation-based scores and staging systems</w:t>
      </w: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 The OS in 1-year and 3-year for inflammation-based score systems in training cohort</w:t>
      </w: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4 Univariate analysis of variables affecting OS</w:t>
      </w: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5 The OS in 1-year and 3-year for conventional staging systems</w:t>
      </w: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 Kaplan-Meier survival curves of OS for different inflammation-based score systems.</w:t>
      </w:r>
    </w:p>
    <w:p w:rsidR="00ED3C7B" w:rsidRPr="000F7C23" w:rsidRDefault="00ED3C7B" w:rsidP="00AB002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2 ROC of different inflammation-based score systems.</w:t>
      </w:r>
    </w:p>
    <w:p w:rsidR="004E223E" w:rsidRPr="000F7C23" w:rsidRDefault="004E223E" w:rsidP="004E223E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proofErr w:type="gramStart"/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0F7C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7C23">
        <w:rPr>
          <w:rFonts w:ascii="Times New Roman" w:hAnsi="Times New Roman"/>
          <w:color w:val="000000" w:themeColor="text1"/>
          <w:sz w:val="24"/>
          <w:lang w:val="en-GB"/>
        </w:rPr>
        <w:t>Calibration curve for predicting patient survival</w:t>
      </w:r>
      <w:r w:rsidRPr="000F7C23">
        <w:rPr>
          <w:rFonts w:ascii="Times New Roman" w:hAnsi="Times New Roman" w:hint="eastAsia"/>
          <w:color w:val="000000" w:themeColor="text1"/>
          <w:sz w:val="24"/>
          <w:lang w:val="en-GB"/>
        </w:rPr>
        <w:t>.</w:t>
      </w:r>
      <w:proofErr w:type="gramEnd"/>
      <w:r w:rsidRPr="000F7C23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(A) At 1 year in the subgroup of patients with radical treatments; (B) At 3 year in in the subgroup of patients with radical treatments; (C) At 1 year in the subgroup of patients with palliative treatments; (D) At 3 year in the subgroup of patients with palliative treatments;</w:t>
      </w:r>
    </w:p>
    <w:p w:rsidR="00ED3C7B" w:rsidRPr="000F7C23" w:rsidRDefault="00ED3C7B" w:rsidP="004E223E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:rsidR="00ED3C7B" w:rsidRPr="000F7C23" w:rsidRDefault="00ED3C7B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6F3B16" w:rsidRPr="000F7C23" w:rsidRDefault="006F3B16" w:rsidP="002204A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Supplementary Table 1</w:t>
      </w:r>
      <w:r w:rsidR="0088212D"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 Definition and cut-offs of the</w:t>
      </w:r>
      <w:r w:rsidR="009D7474"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flammation-based</w:t>
      </w:r>
      <w:r w:rsidR="0088212D"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core System</w:t>
      </w: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5680"/>
        <w:gridCol w:w="2273"/>
      </w:tblGrid>
      <w:tr w:rsidR="000F7C23" w:rsidRPr="000F7C23" w:rsidTr="008C08AD">
        <w:trPr>
          <w:trHeight w:val="397"/>
        </w:trPr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16" w:rsidRPr="000F7C23" w:rsidRDefault="006F3B16" w:rsidP="00EE664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flammaiton</w:t>
            </w:r>
            <w:proofErr w:type="spellEnd"/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based Score System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3B16" w:rsidRPr="000F7C23" w:rsidRDefault="006F3B16" w:rsidP="00EE664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 xml:space="preserve">PLR: Platelet Lymphocyte </w:t>
            </w:r>
            <w:proofErr w:type="spellStart"/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Rratio</w:t>
            </w:r>
            <w:proofErr w:type="spellEnd"/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12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NLR: Neutrophil Lymphocyte Ratio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2.3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LMR: Lymphocyte Monocyte Ratio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F13227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3.2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F13227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CAR: CRP/ALB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88212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  <w:r w:rsidR="0088212D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0.1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GPS</w:t>
            </w: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：</w:t>
            </w: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 xml:space="preserve"> The Glasgow Prognostic Scor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≤10mg/L and ALB≥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≤10mg/L and ALB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mg/L and ALB≥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mg/L and ALB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mGPS</w:t>
            </w:r>
            <w:proofErr w:type="spellEnd"/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：</w:t>
            </w: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 xml:space="preserve"> The Modified Glasgow Prognostic Scor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≤10mg/L and ALB≥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≤10mg/L and ALB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mg/L and ALB≥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P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＞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mg/L and ALB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g/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PNI: Pr</w:t>
            </w:r>
            <w:r w:rsidR="00327D97"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 xml:space="preserve">ognostic Nutritional Index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B (g/L) * lymphocyte count * 10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 ≥4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B (g/L) * lymphocyte count * 10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B16" w:rsidRPr="000F7C23" w:rsidRDefault="006F3B16" w:rsidP="006F3B1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8AD" w:rsidRPr="000F7C23" w:rsidRDefault="008C08AD" w:rsidP="008C08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SII</w:t>
            </w: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：</w:t>
            </w: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Systemic Immune-Inflammation Index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8AD" w:rsidRPr="000F7C23" w:rsidRDefault="008C08AD" w:rsidP="008C08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8AD" w:rsidRPr="000F7C23" w:rsidRDefault="008C08AD" w:rsidP="008C08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Platelet*Neutrophil/Lymphocyte</w:t>
            </w: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33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8AD" w:rsidRPr="000F7C23" w:rsidRDefault="008C08AD" w:rsidP="008C08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0F7C23" w:rsidRPr="000F7C23" w:rsidTr="008C08AD">
        <w:trPr>
          <w:trHeight w:val="397"/>
        </w:trPr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8AD" w:rsidRPr="000F7C23" w:rsidRDefault="008C08AD" w:rsidP="008C08A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4"/>
                <w:szCs w:val="24"/>
              </w:rPr>
              <w:t>Platelet*Neutrophil/Lymphocyte≥33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08AD" w:rsidRPr="000F7C23" w:rsidRDefault="008C08AD" w:rsidP="008C08A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:rsidR="006F3B16" w:rsidRPr="000F7C23" w:rsidRDefault="006F3B16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8212D" w:rsidRPr="000F7C23" w:rsidRDefault="0088212D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F76DFA" w:rsidRPr="000F7C23" w:rsidRDefault="00F76DFA" w:rsidP="00E504A5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F76DFA" w:rsidRPr="000F7C23" w:rsidSect="002204A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F76DFA" w:rsidRPr="000F7C23" w:rsidRDefault="0088212D" w:rsidP="00F76DF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table </w:t>
      </w:r>
      <w:r w:rsidR="00D65EB9"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</w:t>
      </w:r>
      <w:r w:rsidR="00F76DFA"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flammation-based scores and staging systems</w:t>
      </w:r>
    </w:p>
    <w:tbl>
      <w:tblPr>
        <w:tblW w:w="13480" w:type="dxa"/>
        <w:tblInd w:w="93" w:type="dxa"/>
        <w:tblLook w:val="04A0" w:firstRow="1" w:lastRow="0" w:firstColumn="1" w:lastColumn="0" w:noHBand="0" w:noVBand="1"/>
      </w:tblPr>
      <w:tblGrid>
        <w:gridCol w:w="3640"/>
        <w:gridCol w:w="2460"/>
        <w:gridCol w:w="2460"/>
        <w:gridCol w:w="2460"/>
        <w:gridCol w:w="2460"/>
      </w:tblGrid>
      <w:tr w:rsidR="000F7C23" w:rsidRPr="000F7C23" w:rsidTr="005F3406">
        <w:trPr>
          <w:trHeight w:val="31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imary cohort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ining group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lidation group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="007C1B88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R (0/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1/3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4/2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7/1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70 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LR (0/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0/4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1/2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9/1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10 </w:t>
            </w:r>
          </w:p>
        </w:tc>
      </w:tr>
      <w:tr w:rsidR="000F7C23" w:rsidRPr="000F7C23" w:rsidTr="005F340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MR (0/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3/3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2/2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1/1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951 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R (0/1/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3/166/3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1/110/2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2/56/1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690 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PS (0/1/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0/212/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4/142/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6/70/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9 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GPS</w:t>
            </w:r>
            <w:proofErr w:type="spellEnd"/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/1/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5/187/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1/125/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4/62/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74 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NI (0/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7/1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1/8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6/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65 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I(0/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1/5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7/3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4/17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84</w:t>
            </w:r>
          </w:p>
        </w:tc>
      </w:tr>
      <w:tr w:rsidR="000F7C23" w:rsidRPr="000F7C23" w:rsidTr="005F340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JCC 7th (Ⅰ/Ⅱ/Ⅲ/Ⅳ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6/210/265/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6/145/177/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0/65/88/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28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CLC (0/A/B/C/D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/316/105/444/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/221/62/300/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/95/43/144/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09</w:t>
            </w:r>
          </w:p>
        </w:tc>
      </w:tr>
      <w:tr w:rsidR="000F7C23" w:rsidRPr="000F7C23" w:rsidTr="005F340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kuda (Ⅰ/Ⅱ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4/2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7/1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7/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79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IP(0/1/2/3/4/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4/196/289/22/73/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7/127/195/156/50/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/69/94/76/23/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43</w:t>
            </w:r>
          </w:p>
        </w:tc>
      </w:tr>
      <w:tr w:rsidR="000F7C23" w:rsidRPr="000F7C23" w:rsidTr="005F3406">
        <w:trPr>
          <w:trHeight w:val="31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PI (Low/Moderate/High risk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1/67/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1/47/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0/20/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86</w:t>
            </w:r>
          </w:p>
        </w:tc>
      </w:tr>
      <w:tr w:rsidR="000F7C23" w:rsidRPr="000F7C23" w:rsidTr="005F3406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JIS(0/1/2/3/4/5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3/211/260/83/1/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4/146/174/53/1/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9/65/86/30/0/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DFA" w:rsidRPr="000F7C23" w:rsidRDefault="00F76DFA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78 </w:t>
            </w:r>
          </w:p>
        </w:tc>
      </w:tr>
    </w:tbl>
    <w:p w:rsidR="00F76DFA" w:rsidRPr="000F7C23" w:rsidRDefault="00F76DFA" w:rsidP="00F76DFA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8212D" w:rsidRPr="000F7C23" w:rsidRDefault="0088212D" w:rsidP="0088212D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8212D" w:rsidRPr="000F7C23" w:rsidRDefault="0088212D" w:rsidP="0088212D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88212D" w:rsidRPr="000F7C23" w:rsidRDefault="0088212D" w:rsidP="0088212D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F76DFA" w:rsidRPr="000F7C23" w:rsidRDefault="00F76DFA" w:rsidP="001C5F72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F76DFA" w:rsidRPr="000F7C23" w:rsidSect="00F76DF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D65EB9" w:rsidRPr="000F7C23" w:rsidRDefault="00D65EB9" w:rsidP="00D65EB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Supplementary table 3 The OS in 1-year and 3-year for inflammation-based score systems in training cohort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3"/>
        <w:gridCol w:w="2024"/>
        <w:gridCol w:w="2024"/>
        <w:gridCol w:w="2024"/>
      </w:tblGrid>
      <w:tr w:rsidR="000F7C23" w:rsidRPr="000F7C23" w:rsidTr="005F3406">
        <w:trPr>
          <w:trHeight w:val="425"/>
        </w:trPr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year O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year O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.2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3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6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5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L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.0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.6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5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.4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M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.4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.8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4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.1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P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.5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.9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.8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3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5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GP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.2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.4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3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5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5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N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6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.4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.1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1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6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2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6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5EB9" w:rsidRPr="000F7C23" w:rsidRDefault="00D65EB9" w:rsidP="005F3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.7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.3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.3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.6%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5F3406">
        <w:trPr>
          <w:trHeight w:val="425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core 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.5%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.2%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B9" w:rsidRPr="000F7C23" w:rsidRDefault="00D65EB9" w:rsidP="005F340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D65EB9" w:rsidRPr="000F7C23" w:rsidRDefault="00D65EB9" w:rsidP="00D65EB9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1B306A" w:rsidRPr="000F7C23" w:rsidRDefault="00D65EB9" w:rsidP="00D65EB9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  <w:r w:rsidR="001B306A"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table 4 Univariate analysis of variables affecting OS 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6"/>
        <w:gridCol w:w="1843"/>
        <w:gridCol w:w="2551"/>
      </w:tblGrid>
      <w:tr w:rsidR="000F7C23" w:rsidRPr="000F7C23" w:rsidTr="00F40CE5">
        <w:trPr>
          <w:trHeight w:val="425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 (95% CI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≤65 vs. 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2 (0.491-1.031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ale vs.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5 (0.923-2.108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 (0.908-0.984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≤40 vs. 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2 (1.298-2.129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EA048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≤35 vs. 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8 (2.057-3.644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EA048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IL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≤20 vs. 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u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3 (0.954-1.778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EA048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≤13.5 vs. 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5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0 (0.926-2.116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EA048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≤400 vs. 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0 (1.517-2.481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V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7 (0.680-1.553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V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3 (0.110-1.783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2 (0.981-1.065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-hepatic metastases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98 (3.962-7.354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EA0486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mber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ingle vs. </w:t>
            </w:r>
            <w:proofErr w:type="spellStart"/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ul</w:t>
            </w:r>
            <w:proofErr w:type="spellEnd"/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90 (2.867-4.748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vascular Invasion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54 (3.413-5.812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1124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ze</w:t>
            </w:r>
            <w:r w:rsidR="00064228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5 (2.430-3.791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Cirrhosis</w:t>
            </w:r>
            <w:r w:rsidR="00EA0486"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 vs. 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4 (0.442-0.721)</w:t>
            </w:r>
          </w:p>
        </w:tc>
      </w:tr>
      <w:tr w:rsidR="000F7C23" w:rsidRPr="000F7C23" w:rsidTr="00F40CE5">
        <w:trPr>
          <w:trHeight w:val="425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 lev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38C7" w:rsidRPr="000F7C23" w:rsidRDefault="006C38C7" w:rsidP="006C38C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F7C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7 (2.032-2.756)</w:t>
            </w:r>
          </w:p>
        </w:tc>
      </w:tr>
    </w:tbl>
    <w:p w:rsidR="006C38C7" w:rsidRPr="000F7C23" w:rsidRDefault="006C38C7" w:rsidP="006C38C7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sectPr w:rsidR="006C38C7" w:rsidRPr="000F7C23" w:rsidSect="00F76DF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*P</w:t>
      </w: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</w:p>
    <w:p w:rsidR="001C5F72" w:rsidRPr="000F7C23" w:rsidRDefault="00406D28" w:rsidP="00787D0C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Supplementary table </w:t>
      </w:r>
      <w:r w:rsidR="001B306A"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5</w:t>
      </w: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OS in 1-year and 3-year for conventional staging systems</w:t>
      </w:r>
    </w:p>
    <w:tbl>
      <w:tblPr>
        <w:tblW w:w="8794" w:type="dxa"/>
        <w:tblInd w:w="93" w:type="dxa"/>
        <w:tblLook w:val="04A0" w:firstRow="1" w:lastRow="0" w:firstColumn="1" w:lastColumn="0" w:noHBand="0" w:noVBand="1"/>
      </w:tblPr>
      <w:tblGrid>
        <w:gridCol w:w="1575"/>
        <w:gridCol w:w="1275"/>
        <w:gridCol w:w="1276"/>
        <w:gridCol w:w="1004"/>
        <w:gridCol w:w="1264"/>
        <w:gridCol w:w="1276"/>
        <w:gridCol w:w="1124"/>
      </w:tblGrid>
      <w:tr w:rsidR="000F7C23" w:rsidRPr="000F7C23" w:rsidTr="002268FC">
        <w:trPr>
          <w:trHeight w:val="369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ining</w:t>
            </w:r>
          </w:p>
        </w:tc>
        <w:tc>
          <w:tcPr>
            <w:tcW w:w="3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lidation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year 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year O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year 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year O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CL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7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7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.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.6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.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B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.6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.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C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JCC 7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I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.6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8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.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II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7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IV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ku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.1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II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2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.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I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A4466B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age </w:t>
            </w:r>
            <w:r w:rsidR="00406D28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.4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.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7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.9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.3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.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7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7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#N/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P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ow risk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.8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rderate</w:t>
            </w:r>
            <w:proofErr w:type="spellEnd"/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J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2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3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.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.2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6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9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e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A4466B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tag</w:t>
            </w:r>
            <w:r w:rsidR="00406D28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F7C23" w:rsidRPr="000F7C23" w:rsidTr="002268FC">
        <w:trPr>
          <w:trHeight w:val="369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A4466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A4466B"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g</w:t>
            </w: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 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D28" w:rsidRPr="000F7C23" w:rsidRDefault="00406D28" w:rsidP="00406D2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7C23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4C7A0F" w:rsidRPr="000F7C23" w:rsidRDefault="004C7A0F" w:rsidP="002268FC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ED3C7B" w:rsidRPr="000F7C23" w:rsidRDefault="00ED3C7B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ED3C7B" w:rsidRDefault="00ED3C7B" w:rsidP="000F7C23">
      <w:pP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Supplementary Figure 1 Kaplan-Meier survival curves of OS for different inflammation-based score systems</w:t>
      </w:r>
      <w:r w:rsidR="00224617" w:rsidRPr="000F7C2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: A, PLR; B, NLR; C, LMR; D, PNI; E, GPS; F, </w:t>
      </w:r>
      <w:proofErr w:type="spellStart"/>
      <w:r w:rsidR="00224617" w:rsidRPr="000F7C2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mGPS</w:t>
      </w:r>
      <w:proofErr w:type="spellEnd"/>
      <w:r w:rsidR="00224617" w:rsidRPr="000F7C2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; G, SII; H, CAR.</w:t>
      </w:r>
    </w:p>
    <w:p w:rsidR="000F7C23" w:rsidRPr="000F7C23" w:rsidRDefault="000F7C23" w:rsidP="000F7C23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ED3C7B" w:rsidRPr="000F7C23" w:rsidRDefault="00ED3C7B" w:rsidP="00ED3C7B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0F7C23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upplementary figure 2 ROC of different inflammation-based score systems.</w:t>
      </w:r>
    </w:p>
    <w:p w:rsidR="00A67EBE" w:rsidRPr="000F7C23" w:rsidRDefault="00A67EBE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A67EBE" w:rsidRPr="000F7C23" w:rsidRDefault="00A67EBE" w:rsidP="00A67EBE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4"/>
          <w:lang w:val="en-GB"/>
        </w:rPr>
      </w:pPr>
      <w:proofErr w:type="gramStart"/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0F7C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0F7C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7C23">
        <w:rPr>
          <w:rFonts w:ascii="Times New Roman" w:hAnsi="Times New Roman"/>
          <w:color w:val="000000" w:themeColor="text1"/>
          <w:sz w:val="24"/>
          <w:lang w:val="en-GB"/>
        </w:rPr>
        <w:t>Calibration curve for predicting patient survival</w:t>
      </w:r>
      <w:r w:rsidRPr="000F7C23">
        <w:rPr>
          <w:rFonts w:ascii="Times New Roman" w:hAnsi="Times New Roman" w:hint="eastAsia"/>
          <w:color w:val="000000" w:themeColor="text1"/>
          <w:sz w:val="24"/>
          <w:lang w:val="en-GB"/>
        </w:rPr>
        <w:t>.</w:t>
      </w:r>
      <w:proofErr w:type="gramEnd"/>
      <w:r w:rsidRPr="000F7C23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(A) At 1 year in the subgroup of patients with radical treatments; (B) At 3 year in in the subgroup of patients with radical treatments; (C) At 1 year in the subgroup of patients with palliative treatments; (D) At 3 year in the subgroup of patients with palliative treatments;</w:t>
      </w:r>
    </w:p>
    <w:p w:rsidR="00ED3C7B" w:rsidRPr="000F7C23" w:rsidRDefault="00ED3C7B" w:rsidP="002268FC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GB"/>
        </w:rPr>
      </w:pPr>
      <w:bookmarkStart w:id="0" w:name="_GoBack"/>
      <w:bookmarkEnd w:id="0"/>
    </w:p>
    <w:sectPr w:rsidR="00ED3C7B" w:rsidRPr="000F7C23" w:rsidSect="00F76DF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AAC" w:rsidRDefault="00673AAC" w:rsidP="00C21522">
      <w:r>
        <w:separator/>
      </w:r>
    </w:p>
  </w:endnote>
  <w:endnote w:type="continuationSeparator" w:id="0">
    <w:p w:rsidR="00673AAC" w:rsidRDefault="00673AAC" w:rsidP="00C2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AAC" w:rsidRDefault="00673AAC" w:rsidP="00C21522">
      <w:r>
        <w:separator/>
      </w:r>
    </w:p>
  </w:footnote>
  <w:footnote w:type="continuationSeparator" w:id="0">
    <w:p w:rsidR="00673AAC" w:rsidRDefault="00673AAC" w:rsidP="00C21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120"/>
    <w:rsid w:val="00000E7F"/>
    <w:rsid w:val="000566B7"/>
    <w:rsid w:val="00064228"/>
    <w:rsid w:val="000C6790"/>
    <w:rsid w:val="000E16A0"/>
    <w:rsid w:val="000F7C23"/>
    <w:rsid w:val="001511FA"/>
    <w:rsid w:val="00177300"/>
    <w:rsid w:val="001B306A"/>
    <w:rsid w:val="001C5F72"/>
    <w:rsid w:val="001F5B58"/>
    <w:rsid w:val="002018BD"/>
    <w:rsid w:val="0020466C"/>
    <w:rsid w:val="002204A9"/>
    <w:rsid w:val="00224617"/>
    <w:rsid w:val="002268FC"/>
    <w:rsid w:val="00277A47"/>
    <w:rsid w:val="002865DC"/>
    <w:rsid w:val="00287EF4"/>
    <w:rsid w:val="002E077B"/>
    <w:rsid w:val="00322688"/>
    <w:rsid w:val="00327D97"/>
    <w:rsid w:val="003664D6"/>
    <w:rsid w:val="00393E5F"/>
    <w:rsid w:val="003C6AF8"/>
    <w:rsid w:val="00406D28"/>
    <w:rsid w:val="0041501E"/>
    <w:rsid w:val="00420E57"/>
    <w:rsid w:val="00426950"/>
    <w:rsid w:val="00442B0F"/>
    <w:rsid w:val="00476A3E"/>
    <w:rsid w:val="004C6120"/>
    <w:rsid w:val="004C7A0F"/>
    <w:rsid w:val="004E223E"/>
    <w:rsid w:val="004E57B3"/>
    <w:rsid w:val="0057715A"/>
    <w:rsid w:val="005B55D0"/>
    <w:rsid w:val="0061124E"/>
    <w:rsid w:val="00615AC9"/>
    <w:rsid w:val="00642425"/>
    <w:rsid w:val="00663F97"/>
    <w:rsid w:val="00673AAC"/>
    <w:rsid w:val="0068158D"/>
    <w:rsid w:val="006B3575"/>
    <w:rsid w:val="006C1313"/>
    <w:rsid w:val="006C38C7"/>
    <w:rsid w:val="006D545F"/>
    <w:rsid w:val="006F3B16"/>
    <w:rsid w:val="0073411F"/>
    <w:rsid w:val="00740149"/>
    <w:rsid w:val="0074460F"/>
    <w:rsid w:val="00753225"/>
    <w:rsid w:val="00787D0C"/>
    <w:rsid w:val="007A40FE"/>
    <w:rsid w:val="007C1B88"/>
    <w:rsid w:val="00813573"/>
    <w:rsid w:val="00831B40"/>
    <w:rsid w:val="00864918"/>
    <w:rsid w:val="0088212D"/>
    <w:rsid w:val="008A691A"/>
    <w:rsid w:val="008C08AD"/>
    <w:rsid w:val="008C0D9B"/>
    <w:rsid w:val="008D0A92"/>
    <w:rsid w:val="00911460"/>
    <w:rsid w:val="00912022"/>
    <w:rsid w:val="00961CC7"/>
    <w:rsid w:val="009A2DD4"/>
    <w:rsid w:val="009C1414"/>
    <w:rsid w:val="009C5CBA"/>
    <w:rsid w:val="009D6C03"/>
    <w:rsid w:val="009D7474"/>
    <w:rsid w:val="009F5D18"/>
    <w:rsid w:val="00A1506E"/>
    <w:rsid w:val="00A4466B"/>
    <w:rsid w:val="00A67EBE"/>
    <w:rsid w:val="00AB0021"/>
    <w:rsid w:val="00AD2658"/>
    <w:rsid w:val="00B3005F"/>
    <w:rsid w:val="00B32374"/>
    <w:rsid w:val="00B5445F"/>
    <w:rsid w:val="00B573B6"/>
    <w:rsid w:val="00B65CBF"/>
    <w:rsid w:val="00B810B0"/>
    <w:rsid w:val="00BA7A5A"/>
    <w:rsid w:val="00C21522"/>
    <w:rsid w:val="00C25562"/>
    <w:rsid w:val="00CB534D"/>
    <w:rsid w:val="00CD3AC5"/>
    <w:rsid w:val="00D36DCD"/>
    <w:rsid w:val="00D65EB9"/>
    <w:rsid w:val="00D773F7"/>
    <w:rsid w:val="00DA588A"/>
    <w:rsid w:val="00E504A5"/>
    <w:rsid w:val="00E94CC6"/>
    <w:rsid w:val="00EA0486"/>
    <w:rsid w:val="00EC3A97"/>
    <w:rsid w:val="00ED0085"/>
    <w:rsid w:val="00ED3C7B"/>
    <w:rsid w:val="00EE664B"/>
    <w:rsid w:val="00F13227"/>
    <w:rsid w:val="00F40CE5"/>
    <w:rsid w:val="00F76DFA"/>
    <w:rsid w:val="00F86AB6"/>
    <w:rsid w:val="00F931E7"/>
    <w:rsid w:val="00FB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5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522"/>
    <w:rPr>
      <w:sz w:val="18"/>
      <w:szCs w:val="18"/>
    </w:rPr>
  </w:style>
  <w:style w:type="table" w:styleId="a5">
    <w:name w:val="Table Grid"/>
    <w:basedOn w:val="a1"/>
    <w:uiPriority w:val="59"/>
    <w:rsid w:val="00CB5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C7A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7A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5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5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5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522"/>
    <w:rPr>
      <w:sz w:val="18"/>
      <w:szCs w:val="18"/>
    </w:rPr>
  </w:style>
  <w:style w:type="table" w:styleId="a5">
    <w:name w:val="Table Grid"/>
    <w:basedOn w:val="a1"/>
    <w:uiPriority w:val="59"/>
    <w:rsid w:val="00CB5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C7A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7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F77E27-EDC0-47F4-AEDE-2F7B68BE9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19</Words>
  <Characters>5242</Characters>
  <Application>Microsoft Office Word</Application>
  <DocSecurity>0</DocSecurity>
  <Lines>43</Lines>
  <Paragraphs>12</Paragraphs>
  <ScaleCrop>false</ScaleCrop>
  <Company/>
  <LinksUpToDate>false</LinksUpToDate>
  <CharactersWithSpaces>6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陈锦滨</cp:lastModifiedBy>
  <cp:revision>3</cp:revision>
  <dcterms:created xsi:type="dcterms:W3CDTF">2018-08-29T07:09:00Z</dcterms:created>
  <dcterms:modified xsi:type="dcterms:W3CDTF">2018-08-29T07:10:00Z</dcterms:modified>
</cp:coreProperties>
</file>